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D73ED" w14:textId="77777777" w:rsidR="00E12255" w:rsidRDefault="00E12255" w:rsidP="00E12255"/>
    <w:tbl>
      <w:tblPr>
        <w:tblW w:w="501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1856"/>
        <w:gridCol w:w="1879"/>
        <w:gridCol w:w="674"/>
        <w:gridCol w:w="61"/>
        <w:gridCol w:w="1700"/>
        <w:gridCol w:w="1418"/>
        <w:gridCol w:w="19"/>
        <w:gridCol w:w="706"/>
      </w:tblGrid>
      <w:tr w:rsidR="00F827C1" w:rsidRPr="00B075D3" w14:paraId="4CE2BC77" w14:textId="77777777" w:rsidTr="006F51CA">
        <w:trPr>
          <w:trHeight w:val="304"/>
        </w:trPr>
        <w:tc>
          <w:tcPr>
            <w:tcW w:w="668" w:type="pct"/>
            <w:vAlign w:val="center"/>
          </w:tcPr>
          <w:p w14:paraId="7A35302C" w14:textId="77777777" w:rsidR="00F827C1" w:rsidRPr="001616F2" w:rsidRDefault="00F827C1" w:rsidP="006F51CA">
            <w:pPr>
              <w:rPr>
                <w:b/>
                <w:bCs/>
              </w:rPr>
            </w:pPr>
          </w:p>
        </w:tc>
        <w:tc>
          <w:tcPr>
            <w:tcW w:w="2297" w:type="pct"/>
            <w:gridSpan w:val="3"/>
            <w:hideMark/>
          </w:tcPr>
          <w:p w14:paraId="65860989" w14:textId="77777777" w:rsidR="00F827C1" w:rsidRPr="001616F2" w:rsidRDefault="00F827C1" w:rsidP="006F51CA">
            <w:pPr>
              <w:rPr>
                <w:b/>
                <w:bCs/>
              </w:rPr>
            </w:pPr>
            <w:r w:rsidRPr="001616F2">
              <w:t xml:space="preserve">Colchicine </w:t>
            </w:r>
          </w:p>
        </w:tc>
        <w:tc>
          <w:tcPr>
            <w:tcW w:w="2035" w:type="pct"/>
            <w:gridSpan w:val="5"/>
            <w:hideMark/>
          </w:tcPr>
          <w:p w14:paraId="6228A8DB" w14:textId="77777777" w:rsidR="00F827C1" w:rsidRPr="001616F2" w:rsidRDefault="00F827C1" w:rsidP="006F51CA">
            <w:pPr>
              <w:rPr>
                <w:b/>
                <w:bCs/>
              </w:rPr>
            </w:pPr>
            <w:r w:rsidRPr="001616F2">
              <w:t>Placebo</w:t>
            </w:r>
          </w:p>
        </w:tc>
      </w:tr>
      <w:tr w:rsidR="00F827C1" w:rsidRPr="00B075D3" w14:paraId="08A7C2BC" w14:textId="77777777" w:rsidTr="006F51CA">
        <w:trPr>
          <w:trHeight w:val="304"/>
        </w:trPr>
        <w:tc>
          <w:tcPr>
            <w:tcW w:w="4999" w:type="pct"/>
            <w:gridSpan w:val="9"/>
            <w:vAlign w:val="center"/>
            <w:hideMark/>
          </w:tcPr>
          <w:p w14:paraId="3164F214" w14:textId="77777777" w:rsidR="00F827C1" w:rsidRPr="001616F2" w:rsidRDefault="00F827C1" w:rsidP="006F51CA">
            <w:pPr>
              <w:rPr>
                <w:b/>
                <w:bCs/>
              </w:rPr>
            </w:pPr>
            <w:r w:rsidRPr="001616F2">
              <w:t>Day - 1 vs. Day - 7</w:t>
            </w:r>
          </w:p>
        </w:tc>
      </w:tr>
      <w:tr w:rsidR="00F827C1" w:rsidRPr="00B075D3" w14:paraId="3C32D318" w14:textId="77777777" w:rsidTr="006F51CA">
        <w:trPr>
          <w:trHeight w:val="304"/>
        </w:trPr>
        <w:tc>
          <w:tcPr>
            <w:tcW w:w="668" w:type="pct"/>
            <w:vAlign w:val="center"/>
            <w:hideMark/>
          </w:tcPr>
          <w:p w14:paraId="26E65521" w14:textId="77777777" w:rsidR="00F827C1" w:rsidRPr="001616F2" w:rsidRDefault="00F827C1" w:rsidP="006F51CA">
            <w:pPr>
              <w:rPr>
                <w:b/>
                <w:bCs/>
              </w:rPr>
            </w:pPr>
            <w:r w:rsidRPr="001616F2">
              <w:t>Biomarkers Parameters</w:t>
            </w:r>
          </w:p>
        </w:tc>
        <w:tc>
          <w:tcPr>
            <w:tcW w:w="967" w:type="pct"/>
            <w:vAlign w:val="center"/>
            <w:hideMark/>
          </w:tcPr>
          <w:p w14:paraId="6D5C9A9E" w14:textId="77777777" w:rsidR="00F827C1" w:rsidRPr="001616F2" w:rsidRDefault="00F827C1" w:rsidP="006F51CA">
            <w:r w:rsidRPr="001616F2">
              <w:t>Day - 1</w:t>
            </w:r>
          </w:p>
          <w:p w14:paraId="14A4921E" w14:textId="77777777" w:rsidR="00F827C1" w:rsidRPr="001616F2" w:rsidRDefault="00F827C1" w:rsidP="006F51CA">
            <w:r w:rsidRPr="001616F2">
              <w:t>Median (IQR)(n)</w:t>
            </w:r>
          </w:p>
        </w:tc>
        <w:tc>
          <w:tcPr>
            <w:tcW w:w="979" w:type="pct"/>
            <w:vAlign w:val="center"/>
            <w:hideMark/>
          </w:tcPr>
          <w:p w14:paraId="08863FF9" w14:textId="77777777" w:rsidR="00F827C1" w:rsidRPr="001616F2" w:rsidRDefault="00F827C1" w:rsidP="006F51CA">
            <w:r w:rsidRPr="001616F2">
              <w:t>Day - 7</w:t>
            </w:r>
          </w:p>
          <w:p w14:paraId="2150FA57" w14:textId="77777777" w:rsidR="00F827C1" w:rsidRPr="001616F2" w:rsidRDefault="00F827C1" w:rsidP="006F51CA">
            <w:r w:rsidRPr="001616F2">
              <w:t xml:space="preserve">Median (IQR)(n) </w:t>
            </w:r>
          </w:p>
        </w:tc>
        <w:tc>
          <w:tcPr>
            <w:tcW w:w="383" w:type="pct"/>
            <w:gridSpan w:val="2"/>
            <w:vAlign w:val="center"/>
            <w:hideMark/>
          </w:tcPr>
          <w:p w14:paraId="3AA0AF00" w14:textId="77777777" w:rsidR="00F827C1" w:rsidRPr="001616F2" w:rsidRDefault="00F827C1" w:rsidP="006F51CA">
            <w:r w:rsidRPr="001616F2">
              <w:t>p-value</w:t>
            </w:r>
          </w:p>
        </w:tc>
        <w:tc>
          <w:tcPr>
            <w:tcW w:w="886" w:type="pct"/>
            <w:vAlign w:val="center"/>
            <w:hideMark/>
          </w:tcPr>
          <w:p w14:paraId="41667335" w14:textId="77777777" w:rsidR="00F827C1" w:rsidRPr="001616F2" w:rsidRDefault="00F827C1" w:rsidP="006F51CA">
            <w:r w:rsidRPr="001616F2">
              <w:t>Day - 1</w:t>
            </w:r>
          </w:p>
          <w:p w14:paraId="125E9ACA" w14:textId="77777777" w:rsidR="00F827C1" w:rsidRPr="001616F2" w:rsidRDefault="00F827C1" w:rsidP="006F51CA">
            <w:r w:rsidRPr="001616F2">
              <w:t>Median (IQR)(n)</w:t>
            </w:r>
            <w:r w:rsidRPr="001616F2" w:rsidDel="00301E0C">
              <w:t xml:space="preserve"> </w:t>
            </w:r>
          </w:p>
        </w:tc>
        <w:tc>
          <w:tcPr>
            <w:tcW w:w="739" w:type="pct"/>
            <w:vAlign w:val="center"/>
            <w:hideMark/>
          </w:tcPr>
          <w:p w14:paraId="5264E563" w14:textId="77777777" w:rsidR="00F827C1" w:rsidRPr="001616F2" w:rsidRDefault="00F827C1" w:rsidP="006F51CA">
            <w:r w:rsidRPr="001616F2">
              <w:t>Day - 7</w:t>
            </w:r>
          </w:p>
          <w:p w14:paraId="03C0F50A" w14:textId="77777777" w:rsidR="00F827C1" w:rsidRPr="001616F2" w:rsidRDefault="00F827C1" w:rsidP="006F51CA">
            <w:r w:rsidRPr="001616F2">
              <w:t>Median (IQR)(n)</w:t>
            </w:r>
          </w:p>
        </w:tc>
        <w:tc>
          <w:tcPr>
            <w:tcW w:w="378" w:type="pct"/>
            <w:gridSpan w:val="2"/>
            <w:vAlign w:val="center"/>
            <w:hideMark/>
          </w:tcPr>
          <w:p w14:paraId="1C852D98" w14:textId="77777777" w:rsidR="00F827C1" w:rsidRPr="001616F2" w:rsidRDefault="00F827C1" w:rsidP="006F51CA">
            <w:r w:rsidRPr="001616F2">
              <w:t>p-value</w:t>
            </w:r>
          </w:p>
        </w:tc>
      </w:tr>
      <w:tr w:rsidR="00F827C1" w:rsidRPr="00B075D3" w14:paraId="1759B17D" w14:textId="77777777" w:rsidTr="006F51CA">
        <w:trPr>
          <w:trHeight w:val="304"/>
        </w:trPr>
        <w:tc>
          <w:tcPr>
            <w:tcW w:w="668" w:type="pct"/>
            <w:hideMark/>
          </w:tcPr>
          <w:p w14:paraId="04D92660" w14:textId="77777777" w:rsidR="00F827C1" w:rsidRPr="001616F2" w:rsidRDefault="00F827C1" w:rsidP="006F51CA">
            <w:pPr>
              <w:rPr>
                <w:b/>
                <w:bCs/>
                <w:vertAlign w:val="superscript"/>
              </w:rPr>
            </w:pPr>
            <w:r w:rsidRPr="001616F2">
              <w:t xml:space="preserve"> Serum CRP</w:t>
            </w:r>
          </w:p>
        </w:tc>
        <w:tc>
          <w:tcPr>
            <w:tcW w:w="967" w:type="pct"/>
            <w:vAlign w:val="center"/>
            <w:hideMark/>
          </w:tcPr>
          <w:p w14:paraId="19A1DE82" w14:textId="77777777" w:rsidR="00F827C1" w:rsidRPr="001616F2" w:rsidRDefault="00F827C1" w:rsidP="006F51CA">
            <w:r w:rsidRPr="001616F2">
              <w:t>10.0 (6.0-28.2) (n=148)</w:t>
            </w:r>
          </w:p>
        </w:tc>
        <w:tc>
          <w:tcPr>
            <w:tcW w:w="979" w:type="pct"/>
            <w:vAlign w:val="center"/>
            <w:hideMark/>
          </w:tcPr>
          <w:p w14:paraId="71E1EC74" w14:textId="77777777" w:rsidR="00F827C1" w:rsidRPr="001616F2" w:rsidRDefault="00F827C1" w:rsidP="006F51CA">
            <w:r w:rsidRPr="001616F2">
              <w:t>6.0 (5.6-12.0) (n=55)</w:t>
            </w:r>
          </w:p>
        </w:tc>
        <w:tc>
          <w:tcPr>
            <w:tcW w:w="383" w:type="pct"/>
            <w:gridSpan w:val="2"/>
            <w:vAlign w:val="center"/>
            <w:hideMark/>
          </w:tcPr>
          <w:p w14:paraId="03390612" w14:textId="77777777" w:rsidR="00F827C1" w:rsidRPr="001616F2" w:rsidRDefault="00F827C1" w:rsidP="006F51CA">
            <w:r w:rsidRPr="001616F2">
              <w:t xml:space="preserve">&lt;0.01 </w:t>
            </w:r>
          </w:p>
        </w:tc>
        <w:tc>
          <w:tcPr>
            <w:tcW w:w="886" w:type="pct"/>
            <w:vAlign w:val="center"/>
            <w:hideMark/>
          </w:tcPr>
          <w:p w14:paraId="3DAA919E" w14:textId="77777777" w:rsidR="00F827C1" w:rsidRPr="001616F2" w:rsidRDefault="00F827C1" w:rsidP="006F51CA">
            <w:r w:rsidRPr="001616F2">
              <w:t>15.2(6.0-25.0)(n=148)</w:t>
            </w:r>
          </w:p>
        </w:tc>
        <w:tc>
          <w:tcPr>
            <w:tcW w:w="739" w:type="pct"/>
            <w:vAlign w:val="center"/>
            <w:hideMark/>
          </w:tcPr>
          <w:p w14:paraId="53A13344" w14:textId="77777777" w:rsidR="00F827C1" w:rsidRPr="001616F2" w:rsidRDefault="00F827C1" w:rsidP="006F51CA">
            <w:r w:rsidRPr="001616F2">
              <w:t>6.0(6.0-20.6)</w:t>
            </w:r>
            <w:r w:rsidRPr="00B075D3">
              <w:t xml:space="preserve"> </w:t>
            </w:r>
            <w:r w:rsidRPr="001616F2">
              <w:t>(n=56)</w:t>
            </w:r>
          </w:p>
        </w:tc>
        <w:tc>
          <w:tcPr>
            <w:tcW w:w="378" w:type="pct"/>
            <w:gridSpan w:val="2"/>
            <w:vAlign w:val="center"/>
            <w:hideMark/>
          </w:tcPr>
          <w:p w14:paraId="6A389284" w14:textId="77777777" w:rsidR="00F827C1" w:rsidRPr="001616F2" w:rsidRDefault="00F827C1" w:rsidP="006F51CA">
            <w:r w:rsidRPr="001616F2">
              <w:t>0.01</w:t>
            </w:r>
          </w:p>
        </w:tc>
      </w:tr>
      <w:tr w:rsidR="00F827C1" w:rsidRPr="00B075D3" w14:paraId="53D69FEE" w14:textId="77777777" w:rsidTr="006F51CA">
        <w:trPr>
          <w:trHeight w:val="304"/>
        </w:trPr>
        <w:tc>
          <w:tcPr>
            <w:tcW w:w="668" w:type="pct"/>
            <w:hideMark/>
          </w:tcPr>
          <w:p w14:paraId="66FAD296" w14:textId="77777777" w:rsidR="00F827C1" w:rsidRPr="001616F2" w:rsidRDefault="00F827C1" w:rsidP="006F51CA">
            <w:pPr>
              <w:rPr>
                <w:b/>
                <w:bCs/>
                <w:vertAlign w:val="superscript"/>
              </w:rPr>
            </w:pPr>
            <w:r w:rsidRPr="001616F2">
              <w:t>Serum Ferritin</w:t>
            </w:r>
          </w:p>
        </w:tc>
        <w:tc>
          <w:tcPr>
            <w:tcW w:w="967" w:type="pct"/>
            <w:vAlign w:val="center"/>
            <w:hideMark/>
          </w:tcPr>
          <w:p w14:paraId="3F6DBDF4" w14:textId="77777777" w:rsidR="00F827C1" w:rsidRPr="001616F2" w:rsidRDefault="00F827C1" w:rsidP="006F51CA">
            <w:r w:rsidRPr="001616F2">
              <w:t>301.0 (175.0-758.0) (n=148)</w:t>
            </w:r>
          </w:p>
        </w:tc>
        <w:tc>
          <w:tcPr>
            <w:tcW w:w="979" w:type="pct"/>
            <w:vAlign w:val="center"/>
            <w:hideMark/>
          </w:tcPr>
          <w:p w14:paraId="701CFDF9" w14:textId="77777777" w:rsidR="00F827C1" w:rsidRPr="001616F2" w:rsidRDefault="00F827C1" w:rsidP="006F51CA">
            <w:r w:rsidRPr="001616F2">
              <w:t>365.0 (213.5-613.0) (n=61)</w:t>
            </w:r>
          </w:p>
        </w:tc>
        <w:tc>
          <w:tcPr>
            <w:tcW w:w="383" w:type="pct"/>
            <w:gridSpan w:val="2"/>
            <w:vAlign w:val="center"/>
            <w:hideMark/>
          </w:tcPr>
          <w:p w14:paraId="23482C79" w14:textId="77777777" w:rsidR="00F827C1" w:rsidRPr="001616F2" w:rsidRDefault="00F827C1" w:rsidP="006F51CA">
            <w:r w:rsidRPr="001616F2">
              <w:t xml:space="preserve">0.83 </w:t>
            </w:r>
          </w:p>
        </w:tc>
        <w:tc>
          <w:tcPr>
            <w:tcW w:w="886" w:type="pct"/>
            <w:vAlign w:val="center"/>
            <w:hideMark/>
          </w:tcPr>
          <w:p w14:paraId="22DEF0E8" w14:textId="77777777" w:rsidR="00F827C1" w:rsidRPr="001616F2" w:rsidRDefault="00F827C1" w:rsidP="006F51CA">
            <w:r w:rsidRPr="001616F2">
              <w:t>256.0(95.0-642.0)(n=148)</w:t>
            </w:r>
          </w:p>
        </w:tc>
        <w:tc>
          <w:tcPr>
            <w:tcW w:w="739" w:type="pct"/>
            <w:vAlign w:val="center"/>
            <w:hideMark/>
          </w:tcPr>
          <w:p w14:paraId="5DCCAAAD" w14:textId="77777777" w:rsidR="00F827C1" w:rsidRPr="001616F2" w:rsidRDefault="00F827C1" w:rsidP="006F51CA">
            <w:r w:rsidRPr="001616F2">
              <w:t>300.0</w:t>
            </w:r>
            <w:r w:rsidRPr="00B075D3">
              <w:t xml:space="preserve"> </w:t>
            </w:r>
            <w:r w:rsidRPr="001616F2">
              <w:t>(170.2-667.2)(n=54)</w:t>
            </w:r>
          </w:p>
        </w:tc>
        <w:tc>
          <w:tcPr>
            <w:tcW w:w="378" w:type="pct"/>
            <w:gridSpan w:val="2"/>
            <w:vAlign w:val="center"/>
            <w:hideMark/>
          </w:tcPr>
          <w:p w14:paraId="0FBCAA1C" w14:textId="77777777" w:rsidR="00F827C1" w:rsidRPr="001616F2" w:rsidRDefault="00F827C1" w:rsidP="006F51CA">
            <w:r w:rsidRPr="001616F2">
              <w:t xml:space="preserve">0.29 </w:t>
            </w:r>
          </w:p>
        </w:tc>
      </w:tr>
      <w:tr w:rsidR="00F827C1" w:rsidRPr="00B075D3" w14:paraId="6BA05475" w14:textId="77777777" w:rsidTr="006F51CA">
        <w:trPr>
          <w:trHeight w:val="304"/>
        </w:trPr>
        <w:tc>
          <w:tcPr>
            <w:tcW w:w="668" w:type="pct"/>
            <w:hideMark/>
          </w:tcPr>
          <w:p w14:paraId="6BC24A4B" w14:textId="77777777" w:rsidR="00F827C1" w:rsidRPr="001616F2" w:rsidRDefault="00F827C1" w:rsidP="006F51CA">
            <w:pPr>
              <w:rPr>
                <w:b/>
                <w:bCs/>
                <w:vertAlign w:val="superscript"/>
              </w:rPr>
            </w:pPr>
            <w:r w:rsidRPr="001616F2">
              <w:t>D- dimer</w:t>
            </w:r>
          </w:p>
        </w:tc>
        <w:tc>
          <w:tcPr>
            <w:tcW w:w="967" w:type="pct"/>
            <w:vAlign w:val="center"/>
            <w:hideMark/>
          </w:tcPr>
          <w:p w14:paraId="17A92179" w14:textId="77777777" w:rsidR="00F827C1" w:rsidRPr="001616F2" w:rsidRDefault="00F827C1" w:rsidP="006F51CA">
            <w:r w:rsidRPr="001616F2">
              <w:t>0.4 (0.3-0.8) (n=148)</w:t>
            </w:r>
          </w:p>
        </w:tc>
        <w:tc>
          <w:tcPr>
            <w:tcW w:w="979" w:type="pct"/>
            <w:vAlign w:val="center"/>
            <w:hideMark/>
          </w:tcPr>
          <w:p w14:paraId="4E75ED1B" w14:textId="77777777" w:rsidR="00F827C1" w:rsidRPr="001616F2" w:rsidRDefault="00F827C1" w:rsidP="006F51CA">
            <w:r w:rsidRPr="001616F2">
              <w:t xml:space="preserve">0.4 (0.3-0.9) (n=59) </w:t>
            </w:r>
          </w:p>
        </w:tc>
        <w:tc>
          <w:tcPr>
            <w:tcW w:w="383" w:type="pct"/>
            <w:gridSpan w:val="2"/>
            <w:vAlign w:val="center"/>
            <w:hideMark/>
          </w:tcPr>
          <w:p w14:paraId="1D160FF5" w14:textId="77777777" w:rsidR="00F827C1" w:rsidRPr="001616F2" w:rsidRDefault="00F827C1" w:rsidP="006F51CA">
            <w:r w:rsidRPr="001616F2">
              <w:t>0.84</w:t>
            </w:r>
          </w:p>
        </w:tc>
        <w:tc>
          <w:tcPr>
            <w:tcW w:w="886" w:type="pct"/>
            <w:vAlign w:val="center"/>
            <w:hideMark/>
          </w:tcPr>
          <w:p w14:paraId="726EFA19" w14:textId="77777777" w:rsidR="00F827C1" w:rsidRPr="001616F2" w:rsidRDefault="00F827C1" w:rsidP="006F51CA">
            <w:r w:rsidRPr="001616F2">
              <w:t>0.5(0.3-1.5)(n=148)</w:t>
            </w:r>
          </w:p>
        </w:tc>
        <w:tc>
          <w:tcPr>
            <w:tcW w:w="739" w:type="pct"/>
            <w:vAlign w:val="center"/>
            <w:hideMark/>
          </w:tcPr>
          <w:p w14:paraId="267D97F4" w14:textId="77777777" w:rsidR="00F827C1" w:rsidRPr="001616F2" w:rsidRDefault="00F827C1" w:rsidP="006F51CA">
            <w:r w:rsidRPr="001616F2">
              <w:t>0.4(0.3-1.1)(n=52)</w:t>
            </w:r>
          </w:p>
        </w:tc>
        <w:tc>
          <w:tcPr>
            <w:tcW w:w="378" w:type="pct"/>
            <w:gridSpan w:val="2"/>
            <w:vAlign w:val="center"/>
            <w:hideMark/>
          </w:tcPr>
          <w:p w14:paraId="3B3B43AF" w14:textId="77777777" w:rsidR="00F827C1" w:rsidRPr="001616F2" w:rsidRDefault="00F827C1" w:rsidP="006F51CA">
            <w:r w:rsidRPr="001616F2">
              <w:t>0.83</w:t>
            </w:r>
          </w:p>
        </w:tc>
      </w:tr>
      <w:tr w:rsidR="00F827C1" w:rsidRPr="00B075D3" w14:paraId="05D72A37" w14:textId="77777777" w:rsidTr="006F51CA">
        <w:trPr>
          <w:trHeight w:val="304"/>
        </w:trPr>
        <w:tc>
          <w:tcPr>
            <w:tcW w:w="4999" w:type="pct"/>
            <w:gridSpan w:val="9"/>
            <w:vAlign w:val="center"/>
            <w:hideMark/>
          </w:tcPr>
          <w:p w14:paraId="00D4FC14" w14:textId="77777777" w:rsidR="00F827C1" w:rsidRPr="001616F2" w:rsidRDefault="00F827C1" w:rsidP="006F51CA">
            <w:pPr>
              <w:rPr>
                <w:b/>
                <w:bCs/>
              </w:rPr>
            </w:pPr>
            <w:r w:rsidRPr="001616F2">
              <w:t>Day - 1 vs. Day - 14</w:t>
            </w:r>
          </w:p>
        </w:tc>
      </w:tr>
      <w:tr w:rsidR="00F827C1" w:rsidRPr="00B075D3" w14:paraId="1A5BA887" w14:textId="77777777" w:rsidTr="006F51CA">
        <w:trPr>
          <w:trHeight w:val="304"/>
        </w:trPr>
        <w:tc>
          <w:tcPr>
            <w:tcW w:w="668" w:type="pct"/>
            <w:hideMark/>
          </w:tcPr>
          <w:p w14:paraId="2A7B3422" w14:textId="77777777" w:rsidR="00F827C1" w:rsidRPr="001616F2" w:rsidRDefault="00F827C1" w:rsidP="006F51CA">
            <w:pPr>
              <w:rPr>
                <w:b/>
                <w:bCs/>
                <w:vertAlign w:val="superscript"/>
              </w:rPr>
            </w:pPr>
            <w:r w:rsidRPr="001616F2">
              <w:t xml:space="preserve"> Serum CRP</w:t>
            </w:r>
          </w:p>
        </w:tc>
        <w:tc>
          <w:tcPr>
            <w:tcW w:w="967" w:type="pct"/>
            <w:vAlign w:val="center"/>
            <w:hideMark/>
          </w:tcPr>
          <w:p w14:paraId="538BCB82" w14:textId="77777777" w:rsidR="00F827C1" w:rsidRPr="001616F2" w:rsidRDefault="00F827C1" w:rsidP="006F51CA">
            <w:r w:rsidRPr="001616F2">
              <w:t>10.0 (6.0-28.2) (n=148)</w:t>
            </w:r>
          </w:p>
        </w:tc>
        <w:tc>
          <w:tcPr>
            <w:tcW w:w="979" w:type="pct"/>
            <w:vAlign w:val="center"/>
            <w:hideMark/>
          </w:tcPr>
          <w:p w14:paraId="350B1BE6" w14:textId="77777777" w:rsidR="00F827C1" w:rsidRPr="001616F2" w:rsidRDefault="00F827C1" w:rsidP="006F51CA">
            <w:r w:rsidRPr="001616F2">
              <w:t>3.0 (1.2-6.4) (n=20)</w:t>
            </w:r>
          </w:p>
        </w:tc>
        <w:tc>
          <w:tcPr>
            <w:tcW w:w="383" w:type="pct"/>
            <w:gridSpan w:val="2"/>
            <w:vAlign w:val="center"/>
            <w:hideMark/>
          </w:tcPr>
          <w:p w14:paraId="063A044D" w14:textId="77777777" w:rsidR="00F827C1" w:rsidRPr="001616F2" w:rsidRDefault="00F827C1" w:rsidP="006F51CA">
            <w:r w:rsidRPr="001616F2">
              <w:t>0.02</w:t>
            </w:r>
          </w:p>
        </w:tc>
        <w:tc>
          <w:tcPr>
            <w:tcW w:w="886" w:type="pct"/>
            <w:vAlign w:val="center"/>
            <w:hideMark/>
          </w:tcPr>
          <w:p w14:paraId="7AC3A4DB" w14:textId="77777777" w:rsidR="00F827C1" w:rsidRPr="001616F2" w:rsidRDefault="00F827C1" w:rsidP="006F51CA">
            <w:r w:rsidRPr="001616F2">
              <w:t xml:space="preserve">15.2(6.0-25.0)(n=148) </w:t>
            </w:r>
          </w:p>
        </w:tc>
        <w:tc>
          <w:tcPr>
            <w:tcW w:w="749" w:type="pct"/>
            <w:gridSpan w:val="2"/>
            <w:vAlign w:val="center"/>
            <w:hideMark/>
          </w:tcPr>
          <w:p w14:paraId="3E98702D" w14:textId="77777777" w:rsidR="00F827C1" w:rsidRPr="001616F2" w:rsidRDefault="00F827C1" w:rsidP="006F51CA">
            <w:r w:rsidRPr="001616F2">
              <w:t>6.0(1.8-13.5) (n=15)</w:t>
            </w:r>
          </w:p>
        </w:tc>
        <w:tc>
          <w:tcPr>
            <w:tcW w:w="368" w:type="pct"/>
            <w:vAlign w:val="center"/>
            <w:hideMark/>
          </w:tcPr>
          <w:p w14:paraId="791449AF" w14:textId="77777777" w:rsidR="00F827C1" w:rsidRPr="001616F2" w:rsidRDefault="00F827C1" w:rsidP="006F51CA">
            <w:r w:rsidRPr="001616F2">
              <w:t>0.01</w:t>
            </w:r>
          </w:p>
        </w:tc>
      </w:tr>
      <w:tr w:rsidR="00F827C1" w:rsidRPr="00B075D3" w14:paraId="293D6778" w14:textId="77777777" w:rsidTr="006F51CA">
        <w:trPr>
          <w:trHeight w:val="304"/>
        </w:trPr>
        <w:tc>
          <w:tcPr>
            <w:tcW w:w="668" w:type="pct"/>
            <w:hideMark/>
          </w:tcPr>
          <w:p w14:paraId="495CF086" w14:textId="77777777" w:rsidR="00F827C1" w:rsidRPr="001616F2" w:rsidRDefault="00F827C1" w:rsidP="006F51CA">
            <w:pPr>
              <w:rPr>
                <w:b/>
                <w:bCs/>
                <w:vertAlign w:val="superscript"/>
              </w:rPr>
            </w:pPr>
            <w:r w:rsidRPr="001616F2">
              <w:t>Serum Ferritin</w:t>
            </w:r>
          </w:p>
        </w:tc>
        <w:tc>
          <w:tcPr>
            <w:tcW w:w="967" w:type="pct"/>
            <w:vAlign w:val="center"/>
            <w:hideMark/>
          </w:tcPr>
          <w:p w14:paraId="0D842856" w14:textId="77777777" w:rsidR="00F827C1" w:rsidRPr="001616F2" w:rsidRDefault="00F827C1" w:rsidP="006F51CA">
            <w:r w:rsidRPr="001616F2">
              <w:t xml:space="preserve">301.0 (175.0-758.0) (n=148) </w:t>
            </w:r>
          </w:p>
        </w:tc>
        <w:tc>
          <w:tcPr>
            <w:tcW w:w="979" w:type="pct"/>
            <w:vAlign w:val="center"/>
            <w:hideMark/>
          </w:tcPr>
          <w:p w14:paraId="220C350C" w14:textId="77777777" w:rsidR="00F827C1" w:rsidRPr="001616F2" w:rsidRDefault="00F827C1" w:rsidP="006F51CA">
            <w:r w:rsidRPr="001616F2">
              <w:t xml:space="preserve">331.2 (219.5-798.6) (n=20) </w:t>
            </w:r>
          </w:p>
        </w:tc>
        <w:tc>
          <w:tcPr>
            <w:tcW w:w="383" w:type="pct"/>
            <w:gridSpan w:val="2"/>
            <w:vAlign w:val="center"/>
            <w:hideMark/>
          </w:tcPr>
          <w:p w14:paraId="495BE3FA" w14:textId="77777777" w:rsidR="00F827C1" w:rsidRPr="001616F2" w:rsidRDefault="00F827C1" w:rsidP="006F51CA">
            <w:r w:rsidRPr="001616F2">
              <w:t xml:space="preserve">0.48 </w:t>
            </w:r>
          </w:p>
        </w:tc>
        <w:tc>
          <w:tcPr>
            <w:tcW w:w="886" w:type="pct"/>
            <w:vAlign w:val="center"/>
            <w:hideMark/>
          </w:tcPr>
          <w:p w14:paraId="6545C6C2" w14:textId="77777777" w:rsidR="00F827C1" w:rsidRPr="001616F2" w:rsidRDefault="00F827C1" w:rsidP="006F51CA">
            <w:r w:rsidRPr="001616F2">
              <w:t>256.0(95.0-642.0)(n=148)</w:t>
            </w:r>
          </w:p>
        </w:tc>
        <w:tc>
          <w:tcPr>
            <w:tcW w:w="749" w:type="pct"/>
            <w:gridSpan w:val="2"/>
            <w:vAlign w:val="center"/>
            <w:hideMark/>
          </w:tcPr>
          <w:p w14:paraId="40E6F19E" w14:textId="77777777" w:rsidR="00F827C1" w:rsidRPr="001616F2" w:rsidRDefault="00F827C1" w:rsidP="006F51CA">
            <w:r w:rsidRPr="001616F2">
              <w:t>365.0(140.0-530.0)(n=19)</w:t>
            </w:r>
          </w:p>
        </w:tc>
        <w:tc>
          <w:tcPr>
            <w:tcW w:w="368" w:type="pct"/>
            <w:vAlign w:val="center"/>
            <w:hideMark/>
          </w:tcPr>
          <w:p w14:paraId="76D01EE0" w14:textId="77777777" w:rsidR="00F827C1" w:rsidRPr="001616F2" w:rsidRDefault="00F827C1" w:rsidP="006F51CA">
            <w:r w:rsidRPr="001616F2">
              <w:t xml:space="preserve">0.88 </w:t>
            </w:r>
          </w:p>
        </w:tc>
      </w:tr>
      <w:tr w:rsidR="00F827C1" w:rsidRPr="00B075D3" w14:paraId="4306D9F8" w14:textId="77777777" w:rsidTr="006F51CA">
        <w:trPr>
          <w:trHeight w:val="304"/>
        </w:trPr>
        <w:tc>
          <w:tcPr>
            <w:tcW w:w="668" w:type="pct"/>
            <w:hideMark/>
          </w:tcPr>
          <w:p w14:paraId="33B7363E" w14:textId="77777777" w:rsidR="00F827C1" w:rsidRPr="001616F2" w:rsidRDefault="00F827C1" w:rsidP="006F51CA">
            <w:pPr>
              <w:rPr>
                <w:b/>
                <w:bCs/>
                <w:vertAlign w:val="superscript"/>
              </w:rPr>
            </w:pPr>
            <w:r w:rsidRPr="001616F2">
              <w:t>D- dimer</w:t>
            </w:r>
          </w:p>
        </w:tc>
        <w:tc>
          <w:tcPr>
            <w:tcW w:w="967" w:type="pct"/>
            <w:vAlign w:val="center"/>
            <w:hideMark/>
          </w:tcPr>
          <w:p w14:paraId="16A8C596" w14:textId="77777777" w:rsidR="00F827C1" w:rsidRPr="001616F2" w:rsidRDefault="00F827C1" w:rsidP="006F51CA">
            <w:r w:rsidRPr="001616F2">
              <w:t>0.4 (0.3-0.8) (n=148)</w:t>
            </w:r>
          </w:p>
        </w:tc>
        <w:tc>
          <w:tcPr>
            <w:tcW w:w="979" w:type="pct"/>
            <w:vAlign w:val="center"/>
            <w:hideMark/>
          </w:tcPr>
          <w:p w14:paraId="63B0D5E5" w14:textId="77777777" w:rsidR="00F827C1" w:rsidRPr="001616F2" w:rsidRDefault="00F827C1" w:rsidP="006F51CA">
            <w:r w:rsidRPr="001616F2">
              <w:t xml:space="preserve">0.4 (0.1-0.8) (n=14) </w:t>
            </w:r>
          </w:p>
        </w:tc>
        <w:tc>
          <w:tcPr>
            <w:tcW w:w="383" w:type="pct"/>
            <w:gridSpan w:val="2"/>
            <w:vAlign w:val="center"/>
            <w:hideMark/>
          </w:tcPr>
          <w:p w14:paraId="120A9A32" w14:textId="77777777" w:rsidR="00F827C1" w:rsidRPr="001616F2" w:rsidRDefault="00F827C1" w:rsidP="006F51CA">
            <w:r w:rsidRPr="001616F2">
              <w:t xml:space="preserve">0.27 </w:t>
            </w:r>
          </w:p>
        </w:tc>
        <w:tc>
          <w:tcPr>
            <w:tcW w:w="886" w:type="pct"/>
            <w:vAlign w:val="center"/>
            <w:hideMark/>
          </w:tcPr>
          <w:p w14:paraId="3BCA2823" w14:textId="77777777" w:rsidR="00F827C1" w:rsidRPr="001616F2" w:rsidRDefault="00F827C1" w:rsidP="006F51CA">
            <w:r w:rsidRPr="001616F2">
              <w:t>0.5(0.3-1.5)(n=148)</w:t>
            </w:r>
          </w:p>
        </w:tc>
        <w:tc>
          <w:tcPr>
            <w:tcW w:w="749" w:type="pct"/>
            <w:gridSpan w:val="2"/>
            <w:vAlign w:val="center"/>
            <w:hideMark/>
          </w:tcPr>
          <w:p w14:paraId="5572947D" w14:textId="77777777" w:rsidR="00F827C1" w:rsidRPr="001616F2" w:rsidRDefault="00F827C1" w:rsidP="006F51CA">
            <w:r w:rsidRPr="001616F2">
              <w:t xml:space="preserve">0.3(0.1-1.5)(n=14) </w:t>
            </w:r>
          </w:p>
        </w:tc>
        <w:tc>
          <w:tcPr>
            <w:tcW w:w="368" w:type="pct"/>
            <w:vAlign w:val="center"/>
            <w:hideMark/>
          </w:tcPr>
          <w:p w14:paraId="27B76E15" w14:textId="77777777" w:rsidR="00F827C1" w:rsidRPr="001616F2" w:rsidRDefault="00F827C1" w:rsidP="006F51CA">
            <w:r w:rsidRPr="001616F2">
              <w:t xml:space="preserve">0.21 </w:t>
            </w:r>
          </w:p>
        </w:tc>
      </w:tr>
    </w:tbl>
    <w:p w14:paraId="78E4DDBA" w14:textId="77777777" w:rsidR="00F827C1" w:rsidRPr="00165990" w:rsidRDefault="00F827C1" w:rsidP="00F827C1">
      <w:r w:rsidRPr="00165990" w:rsidDel="0072282E">
        <w:t>Wilcoxon signed rank test-related sample</w:t>
      </w:r>
    </w:p>
    <w:p w14:paraId="7F1B1237" w14:textId="77777777" w:rsidR="00F827C1" w:rsidRPr="00165990" w:rsidRDefault="00F827C1" w:rsidP="00F827C1">
      <w:r>
        <w:t>Supplementary Table 1</w:t>
      </w:r>
      <w:r w:rsidRPr="00165990">
        <w:t xml:space="preserve">: Comparison of baseline and follow up blood biomarkers between Colchicine and Placebo </w:t>
      </w:r>
    </w:p>
    <w:p w14:paraId="4C96CCAE" w14:textId="77777777" w:rsidR="00E12255" w:rsidRDefault="00E12255" w:rsidP="00E122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12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5C1A"/>
    <w:rsid w:val="0027005D"/>
    <w:rsid w:val="003675D3"/>
    <w:rsid w:val="00495C1A"/>
    <w:rsid w:val="00686657"/>
    <w:rsid w:val="0096338D"/>
    <w:rsid w:val="00A104A8"/>
    <w:rsid w:val="00CF042B"/>
    <w:rsid w:val="00E12255"/>
    <w:rsid w:val="00F4455F"/>
    <w:rsid w:val="00F502FE"/>
    <w:rsid w:val="00F827C1"/>
    <w:rsid w:val="00FC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86513"/>
  <w15:docId w15:val="{090938B0-DE6C-491F-8380-DDC84254C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2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8C8C6021-030A-4FA6-970E-F21B155E9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onkaj Kanti Datta</dc:creator>
  <cp:keywords/>
  <dc:description/>
  <cp:lastModifiedBy>Srinivas Boppana</cp:lastModifiedBy>
  <cp:revision>9</cp:revision>
  <dcterms:created xsi:type="dcterms:W3CDTF">2021-09-14T19:10:00Z</dcterms:created>
  <dcterms:modified xsi:type="dcterms:W3CDTF">2022-11-09T08:12:00Z</dcterms:modified>
</cp:coreProperties>
</file>